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1DF80" w14:textId="32AD4A69" w:rsidR="00706217" w:rsidRDefault="00AA61B2" w:rsidP="00706217">
      <w:pPr>
        <w:pStyle w:val="Caption"/>
        <w:keepNext/>
      </w:pPr>
      <w:bookmarkStart w:id="0" w:name="_Hlk182150031"/>
      <w:r>
        <w:t>S3 Table.</w:t>
      </w:r>
      <w:r w:rsidR="008B66E4">
        <w:t xml:space="preserve"> </w:t>
      </w:r>
      <w:r w:rsidR="008B66E4" w:rsidRPr="00AA61B2">
        <w:t>SFL001535 Analogue Screen</w:t>
      </w:r>
    </w:p>
    <w:tbl>
      <w:tblPr>
        <w:tblStyle w:val="TableGrid"/>
        <w:tblW w:w="5000" w:type="pct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2"/>
        <w:gridCol w:w="1835"/>
        <w:gridCol w:w="1452"/>
        <w:gridCol w:w="1452"/>
        <w:gridCol w:w="1449"/>
      </w:tblGrid>
      <w:tr w:rsidR="00706217" w:rsidRPr="00DC772B" w14:paraId="527E8CA6" w14:textId="77777777" w:rsidTr="00706217">
        <w:trPr>
          <w:jc w:val="center"/>
        </w:trPr>
        <w:tc>
          <w:tcPr>
            <w:tcW w:w="1570" w:type="pct"/>
            <w:vAlign w:val="center"/>
          </w:tcPr>
          <w:bookmarkEnd w:id="0"/>
          <w:p w14:paraId="78807297" w14:textId="77777777" w:rsidR="00706217" w:rsidRPr="005E2AFB" w:rsidRDefault="00706217" w:rsidP="000D1028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b/>
              </w:rPr>
              <w:t>Fragment ID/Structure</w:t>
            </w:r>
          </w:p>
        </w:tc>
        <w:tc>
          <w:tcPr>
            <w:tcW w:w="1017" w:type="pct"/>
            <w:vAlign w:val="center"/>
          </w:tcPr>
          <w:p w14:paraId="72B8F4CD" w14:textId="77777777" w:rsidR="00706217" w:rsidRPr="005E2AFB" w:rsidRDefault="00706217" w:rsidP="000D102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</w:rPr>
            </w:pPr>
            <w:r w:rsidRPr="005E2AFB">
              <w:rPr>
                <w:rFonts w:ascii="Times New Roman" w:hAnsi="Times New Roman" w:cs="Times New Roman"/>
                <w:b/>
              </w:rPr>
              <w:t>Molecular Weight</w:t>
            </w:r>
            <w:r w:rsidRPr="005E2AFB">
              <w:rPr>
                <w:rFonts w:ascii="Times New Roman" w:hAnsi="Times New Roman" w:cs="Times New Roman"/>
                <w:b/>
              </w:rPr>
              <w:br/>
              <w:t>(Number of NHA)</w:t>
            </w:r>
          </w:p>
        </w:tc>
        <w:tc>
          <w:tcPr>
            <w:tcW w:w="805" w:type="pct"/>
            <w:vAlign w:val="center"/>
          </w:tcPr>
          <w:p w14:paraId="3C9456AE" w14:textId="207A1214" w:rsidR="00706217" w:rsidRPr="005E2AFB" w:rsidRDefault="00706217" w:rsidP="000D1028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5E2AFB">
              <w:rPr>
                <w:rFonts w:ascii="Times New Roman" w:hAnsi="Times New Roman" w:cs="Times New Roman"/>
                <w:b/>
              </w:rPr>
              <w:t>FPPHR %</w:t>
            </w:r>
            <w:r w:rsidR="00336594">
              <w:rPr>
                <w:rFonts w:ascii="Times New Roman" w:hAnsi="Times New Roman" w:cs="Times New Roman"/>
                <w:b/>
              </w:rPr>
              <w:t xml:space="preserve"> </w:t>
            </w:r>
            <w:r w:rsidR="00336594" w:rsidRPr="0033659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05" w:type="pct"/>
            <w:vAlign w:val="center"/>
          </w:tcPr>
          <w:p w14:paraId="21CE34F1" w14:textId="1658853A" w:rsidR="00706217" w:rsidRPr="005E2AFB" w:rsidRDefault="00706217" w:rsidP="000D1028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b/>
              </w:rPr>
              <w:t>Confirmed by X-ray</w:t>
            </w:r>
            <w:r w:rsidR="00336594">
              <w:rPr>
                <w:rFonts w:ascii="Times New Roman" w:hAnsi="Times New Roman" w:cs="Times New Roman"/>
                <w:b/>
              </w:rPr>
              <w:t xml:space="preserve"> </w:t>
            </w:r>
            <w:r w:rsidR="00336594" w:rsidRPr="00336594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03" w:type="pct"/>
            <w:vAlign w:val="center"/>
          </w:tcPr>
          <w:p w14:paraId="7ED1D252" w14:textId="6AC56158" w:rsidR="00706217" w:rsidRPr="005E2AFB" w:rsidRDefault="00706217" w:rsidP="000D1028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b/>
              </w:rPr>
              <w:t>Compound Source</w:t>
            </w:r>
          </w:p>
        </w:tc>
      </w:tr>
      <w:tr w:rsidR="00706217" w:rsidRPr="00DC772B" w14:paraId="1A1240EF" w14:textId="77777777" w:rsidTr="00706217">
        <w:trPr>
          <w:jc w:val="center"/>
        </w:trPr>
        <w:tc>
          <w:tcPr>
            <w:tcW w:w="1570" w:type="pct"/>
            <w:vAlign w:val="center"/>
          </w:tcPr>
          <w:p w14:paraId="5BE695B1" w14:textId="77777777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SFL001561</w:t>
            </w:r>
          </w:p>
          <w:p w14:paraId="38099BE4" w14:textId="77777777" w:rsidR="00706217" w:rsidRPr="005E2AFB" w:rsidRDefault="00706217" w:rsidP="00706217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4707314" wp14:editId="421DBCA6">
                  <wp:extent cx="628379" cy="478910"/>
                  <wp:effectExtent l="0" t="0" r="635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FL001561_3.bmp"/>
                          <pic:cNvPicPr/>
                        </pic:nvPicPr>
                        <pic:blipFill>
                          <a:blip r:embed="rId8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4036" cy="4832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63AE4594" w14:textId="77777777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73.21</w:t>
            </w:r>
            <w:r w:rsidRPr="005E2AFB">
              <w:rPr>
                <w:rFonts w:ascii="Times New Roman" w:hAnsi="Times New Roman" w:cs="Times New Roman"/>
              </w:rPr>
              <w:br/>
              <w:t>(13)</w:t>
            </w:r>
          </w:p>
        </w:tc>
        <w:tc>
          <w:tcPr>
            <w:tcW w:w="805" w:type="pct"/>
            <w:vAlign w:val="center"/>
          </w:tcPr>
          <w:p w14:paraId="2FB0311C" w14:textId="24421182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34.78%</w:t>
            </w:r>
            <w:r w:rsidR="002A3F0E" w:rsidRPr="005E2AFB">
              <w:rPr>
                <w:rFonts w:ascii="Times New Roman" w:hAnsi="Times New Roman" w:cs="Times New Roman"/>
              </w:rPr>
              <w:br/>
              <w:t>tested at 50</w:t>
            </w:r>
            <w:r w:rsidR="00F11303">
              <w:rPr>
                <w:rFonts w:ascii="Times New Roman" w:hAnsi="Times New Roman" w:cs="Times New Roman"/>
              </w:rPr>
              <w:t xml:space="preserve"> </w:t>
            </w:r>
            <w:r w:rsidR="002A3F0E" w:rsidRPr="005E2AFB">
              <w:rPr>
                <w:rFonts w:ascii="Times New Roman" w:hAnsi="Times New Roman" w:cs="Times New Roman"/>
              </w:rPr>
              <w:t>µM</w:t>
            </w:r>
          </w:p>
        </w:tc>
        <w:tc>
          <w:tcPr>
            <w:tcW w:w="805" w:type="pct"/>
            <w:vAlign w:val="center"/>
          </w:tcPr>
          <w:p w14:paraId="1558B9B2" w14:textId="3A47659E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Yes</w:t>
            </w:r>
            <w:r w:rsidR="005A15B8" w:rsidRPr="005E2AFB">
              <w:rPr>
                <w:rFonts w:ascii="Times New Roman" w:hAnsi="Times New Roman" w:cs="Times New Roman"/>
              </w:rPr>
              <w:br/>
            </w:r>
            <w:r w:rsidR="00C103B3">
              <w:rPr>
                <w:rFonts w:ascii="Times New Roman" w:hAnsi="Times New Roman" w:cs="Times New Roman"/>
              </w:rPr>
              <w:t>9H7J</w:t>
            </w:r>
          </w:p>
        </w:tc>
        <w:tc>
          <w:tcPr>
            <w:tcW w:w="803" w:type="pct"/>
            <w:vAlign w:val="center"/>
          </w:tcPr>
          <w:p w14:paraId="07D88FD3" w14:textId="14B75856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SFL</w:t>
            </w:r>
          </w:p>
        </w:tc>
      </w:tr>
      <w:tr w:rsidR="00706217" w:rsidRPr="00DC772B" w14:paraId="1160AA42" w14:textId="77777777" w:rsidTr="00706217">
        <w:trPr>
          <w:jc w:val="center"/>
        </w:trPr>
        <w:tc>
          <w:tcPr>
            <w:tcW w:w="1570" w:type="pct"/>
            <w:vAlign w:val="center"/>
          </w:tcPr>
          <w:p w14:paraId="02DF7EEF" w14:textId="77777777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CDS014361</w:t>
            </w:r>
          </w:p>
          <w:p w14:paraId="53153F36" w14:textId="77777777" w:rsidR="00706217" w:rsidRPr="005E2AFB" w:rsidRDefault="00706217" w:rsidP="00706217">
            <w:pPr>
              <w:spacing w:line="276" w:lineRule="auto"/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59BE562" wp14:editId="4CBF2A31">
                  <wp:extent cx="664572" cy="442032"/>
                  <wp:effectExtent l="0" t="0" r="2540" b="0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DS014361_1.bmp"/>
                          <pic:cNvPicPr/>
                        </pic:nvPicPr>
                        <pic:blipFill>
                          <a:blip r:embed="rId9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8947" cy="4515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7126D0C9" w14:textId="77777777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210.23</w:t>
            </w:r>
            <w:r w:rsidRPr="005E2AFB">
              <w:rPr>
                <w:rFonts w:ascii="Times New Roman" w:hAnsi="Times New Roman" w:cs="Times New Roman"/>
              </w:rPr>
              <w:br/>
              <w:t>(16)</w:t>
            </w:r>
          </w:p>
        </w:tc>
        <w:tc>
          <w:tcPr>
            <w:tcW w:w="805" w:type="pct"/>
            <w:vAlign w:val="center"/>
          </w:tcPr>
          <w:p w14:paraId="79249B83" w14:textId="0101DF55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36.17%</w:t>
            </w:r>
            <w:r w:rsidR="002A3F0E" w:rsidRPr="005E2AFB">
              <w:rPr>
                <w:rFonts w:ascii="Times New Roman" w:hAnsi="Times New Roman" w:cs="Times New Roman"/>
              </w:rPr>
              <w:br/>
              <w:t>tested at 50</w:t>
            </w:r>
            <w:r w:rsidR="00F11303">
              <w:rPr>
                <w:rFonts w:ascii="Times New Roman" w:hAnsi="Times New Roman" w:cs="Times New Roman"/>
              </w:rPr>
              <w:t xml:space="preserve"> </w:t>
            </w:r>
            <w:r w:rsidR="002A3F0E" w:rsidRPr="005E2AFB">
              <w:rPr>
                <w:rFonts w:ascii="Times New Roman" w:hAnsi="Times New Roman" w:cs="Times New Roman"/>
              </w:rPr>
              <w:t>µM</w:t>
            </w:r>
          </w:p>
        </w:tc>
        <w:tc>
          <w:tcPr>
            <w:tcW w:w="805" w:type="pct"/>
            <w:vAlign w:val="center"/>
          </w:tcPr>
          <w:p w14:paraId="0C6EF165" w14:textId="14532C5C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Yes</w:t>
            </w:r>
            <w:r w:rsidR="00E33465" w:rsidRPr="005E2AFB">
              <w:rPr>
                <w:rFonts w:ascii="Times New Roman" w:hAnsi="Times New Roman" w:cs="Times New Roman"/>
              </w:rPr>
              <w:br/>
            </w:r>
            <w:r w:rsidR="00C103B3">
              <w:rPr>
                <w:rFonts w:ascii="Times New Roman" w:hAnsi="Times New Roman" w:cs="Times New Roman"/>
              </w:rPr>
              <w:t>9H7L</w:t>
            </w:r>
          </w:p>
        </w:tc>
        <w:tc>
          <w:tcPr>
            <w:tcW w:w="803" w:type="pct"/>
            <w:vAlign w:val="center"/>
          </w:tcPr>
          <w:p w14:paraId="172F6C76" w14:textId="53BC24C4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Sigma</w:t>
            </w:r>
          </w:p>
        </w:tc>
      </w:tr>
      <w:tr w:rsidR="00706217" w:rsidRPr="00DC772B" w14:paraId="45443B79" w14:textId="77777777" w:rsidTr="00706217">
        <w:trPr>
          <w:jc w:val="center"/>
        </w:trPr>
        <w:tc>
          <w:tcPr>
            <w:tcW w:w="1570" w:type="pct"/>
            <w:vAlign w:val="center"/>
          </w:tcPr>
          <w:p w14:paraId="7B4627AE" w14:textId="77777777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SFL001535</w:t>
            </w:r>
          </w:p>
          <w:p w14:paraId="320C84C4" w14:textId="4D6D3C04" w:rsidR="00706217" w:rsidRPr="005E2AFB" w:rsidRDefault="00706217" w:rsidP="00706217">
            <w:pPr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2A43E64" wp14:editId="7B6E9EE7">
                  <wp:extent cx="606711" cy="422685"/>
                  <wp:effectExtent l="0" t="0" r="3175" b="0"/>
                  <wp:docPr id="1532936758" name="Picture 15329367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FL001535_3.bmp"/>
                          <pic:cNvPicPr/>
                        </pic:nvPicPr>
                        <pic:blipFill>
                          <a:blip r:embed="rId10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4826" cy="4283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254E160B" w14:textId="202CA73A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95.22</w:t>
            </w:r>
            <w:r w:rsidRPr="005E2AFB">
              <w:rPr>
                <w:rFonts w:ascii="Times New Roman" w:hAnsi="Times New Roman" w:cs="Times New Roman"/>
              </w:rPr>
              <w:br/>
              <w:t>(15)</w:t>
            </w:r>
          </w:p>
        </w:tc>
        <w:tc>
          <w:tcPr>
            <w:tcW w:w="805" w:type="pct"/>
            <w:vAlign w:val="center"/>
          </w:tcPr>
          <w:p w14:paraId="3FB0585F" w14:textId="03B99125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34.10%</w:t>
            </w:r>
            <w:r w:rsidR="002A3F0E" w:rsidRPr="005E2AFB">
              <w:rPr>
                <w:rFonts w:ascii="Times New Roman" w:hAnsi="Times New Roman" w:cs="Times New Roman"/>
              </w:rPr>
              <w:br/>
              <w:t>tested at 10</w:t>
            </w:r>
            <w:r w:rsidR="00F11303">
              <w:rPr>
                <w:rFonts w:ascii="Times New Roman" w:hAnsi="Times New Roman" w:cs="Times New Roman"/>
              </w:rPr>
              <w:t xml:space="preserve"> </w:t>
            </w:r>
            <w:r w:rsidR="002A3F0E" w:rsidRPr="005E2AFB">
              <w:rPr>
                <w:rFonts w:ascii="Times New Roman" w:hAnsi="Times New Roman" w:cs="Times New Roman"/>
              </w:rPr>
              <w:t>µM</w:t>
            </w:r>
          </w:p>
        </w:tc>
        <w:tc>
          <w:tcPr>
            <w:tcW w:w="805" w:type="pct"/>
            <w:vAlign w:val="center"/>
          </w:tcPr>
          <w:p w14:paraId="6B3B0D13" w14:textId="2BF18829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Yes</w:t>
            </w:r>
            <w:r w:rsidR="005A15B8" w:rsidRPr="005E2AFB">
              <w:rPr>
                <w:rFonts w:ascii="Times New Roman" w:hAnsi="Times New Roman" w:cs="Times New Roman"/>
              </w:rPr>
              <w:br/>
            </w:r>
            <w:r w:rsidR="00C103B3">
              <w:rPr>
                <w:rFonts w:ascii="Times New Roman" w:hAnsi="Times New Roman" w:cs="Times New Roman"/>
              </w:rPr>
              <w:t>9H7I</w:t>
            </w:r>
          </w:p>
        </w:tc>
        <w:tc>
          <w:tcPr>
            <w:tcW w:w="803" w:type="pct"/>
            <w:vAlign w:val="center"/>
          </w:tcPr>
          <w:p w14:paraId="53718691" w14:textId="59AA7A29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SFL</w:t>
            </w:r>
          </w:p>
        </w:tc>
      </w:tr>
      <w:tr w:rsidR="00706217" w:rsidRPr="00DC772B" w14:paraId="7B6C3198" w14:textId="77777777" w:rsidTr="00706217">
        <w:trPr>
          <w:jc w:val="center"/>
        </w:trPr>
        <w:tc>
          <w:tcPr>
            <w:tcW w:w="1570" w:type="pct"/>
            <w:vAlign w:val="center"/>
          </w:tcPr>
          <w:p w14:paraId="5A3FAB9C" w14:textId="77777777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63633004</w:t>
            </w:r>
          </w:p>
          <w:p w14:paraId="447D21ED" w14:textId="57A76E1D" w:rsidR="00706217" w:rsidRPr="005E2AFB" w:rsidRDefault="00706217" w:rsidP="00706217">
            <w:pPr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D3844B2" wp14:editId="1EC431B5">
                  <wp:extent cx="524372" cy="446517"/>
                  <wp:effectExtent l="0" t="0" r="9525" b="0"/>
                  <wp:docPr id="2063220505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0263" cy="45153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0F8B6009" w14:textId="40537AEB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229.66</w:t>
            </w:r>
            <w:r w:rsidRPr="005E2AFB">
              <w:rPr>
                <w:rFonts w:ascii="Times New Roman" w:hAnsi="Times New Roman" w:cs="Times New Roman"/>
              </w:rPr>
              <w:br/>
              <w:t>(16)</w:t>
            </w:r>
          </w:p>
        </w:tc>
        <w:tc>
          <w:tcPr>
            <w:tcW w:w="805" w:type="pct"/>
            <w:vAlign w:val="center"/>
          </w:tcPr>
          <w:p w14:paraId="70EFF210" w14:textId="3FE17DC5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22.71%</w:t>
            </w:r>
            <w:r w:rsidR="002A3F0E" w:rsidRPr="005E2AFB">
              <w:rPr>
                <w:rFonts w:ascii="Times New Roman" w:hAnsi="Times New Roman" w:cs="Times New Roman"/>
              </w:rPr>
              <w:br/>
              <w:t>tested at 10</w:t>
            </w:r>
            <w:r w:rsidR="00F11303">
              <w:rPr>
                <w:rFonts w:ascii="Times New Roman" w:hAnsi="Times New Roman" w:cs="Times New Roman"/>
              </w:rPr>
              <w:t xml:space="preserve"> </w:t>
            </w:r>
            <w:r w:rsidR="002A3F0E" w:rsidRPr="005E2AFB">
              <w:rPr>
                <w:rFonts w:ascii="Times New Roman" w:hAnsi="Times New Roman" w:cs="Times New Roman"/>
              </w:rPr>
              <w:t>µM</w:t>
            </w:r>
          </w:p>
        </w:tc>
        <w:tc>
          <w:tcPr>
            <w:tcW w:w="805" w:type="pct"/>
            <w:vAlign w:val="center"/>
          </w:tcPr>
          <w:p w14:paraId="402643E0" w14:textId="4A2FF1DC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03" w:type="pct"/>
            <w:vAlign w:val="center"/>
          </w:tcPr>
          <w:p w14:paraId="1706D027" w14:textId="12661C55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ChemBridge</w:t>
            </w:r>
          </w:p>
        </w:tc>
      </w:tr>
      <w:tr w:rsidR="00706217" w:rsidRPr="00DC772B" w14:paraId="6FDDCD44" w14:textId="77777777" w:rsidTr="00706217">
        <w:trPr>
          <w:jc w:val="center"/>
        </w:trPr>
        <w:tc>
          <w:tcPr>
            <w:tcW w:w="1570" w:type="pct"/>
            <w:vAlign w:val="center"/>
          </w:tcPr>
          <w:p w14:paraId="22E22E80" w14:textId="77777777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86471824</w:t>
            </w:r>
          </w:p>
          <w:p w14:paraId="71B8AF41" w14:textId="5A1EB8DE" w:rsidR="00706217" w:rsidRPr="005E2AFB" w:rsidRDefault="00706217" w:rsidP="00706217">
            <w:pPr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7A70AB7" wp14:editId="0924C412">
                  <wp:extent cx="563375" cy="523489"/>
                  <wp:effectExtent l="0" t="0" r="8255" b="0"/>
                  <wp:docPr id="1990897500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1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135" cy="5325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55285503" w14:textId="226D0C80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247.30</w:t>
            </w:r>
            <w:r w:rsidRPr="005E2AFB">
              <w:rPr>
                <w:rFonts w:ascii="Times New Roman" w:hAnsi="Times New Roman" w:cs="Times New Roman"/>
              </w:rPr>
              <w:br/>
              <w:t>(19)</w:t>
            </w:r>
          </w:p>
        </w:tc>
        <w:tc>
          <w:tcPr>
            <w:tcW w:w="805" w:type="pct"/>
            <w:vAlign w:val="center"/>
          </w:tcPr>
          <w:p w14:paraId="07522C6F" w14:textId="48A2C9C1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0.85%</w:t>
            </w:r>
            <w:r w:rsidR="002A3F0E" w:rsidRPr="005E2AFB">
              <w:rPr>
                <w:rFonts w:ascii="Times New Roman" w:hAnsi="Times New Roman" w:cs="Times New Roman"/>
              </w:rPr>
              <w:br/>
              <w:t>tested at 10</w:t>
            </w:r>
            <w:r w:rsidR="00F11303">
              <w:rPr>
                <w:rFonts w:ascii="Times New Roman" w:hAnsi="Times New Roman" w:cs="Times New Roman"/>
              </w:rPr>
              <w:t xml:space="preserve"> </w:t>
            </w:r>
            <w:r w:rsidR="002A3F0E" w:rsidRPr="005E2AFB">
              <w:rPr>
                <w:rFonts w:ascii="Times New Roman" w:hAnsi="Times New Roman" w:cs="Times New Roman"/>
              </w:rPr>
              <w:t>µM</w:t>
            </w:r>
          </w:p>
        </w:tc>
        <w:tc>
          <w:tcPr>
            <w:tcW w:w="805" w:type="pct"/>
            <w:vAlign w:val="center"/>
          </w:tcPr>
          <w:p w14:paraId="767F57B7" w14:textId="3B12D443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03" w:type="pct"/>
            <w:vAlign w:val="center"/>
          </w:tcPr>
          <w:p w14:paraId="0E550CEE" w14:textId="0E412F35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ChemBridge</w:t>
            </w:r>
          </w:p>
        </w:tc>
      </w:tr>
      <w:tr w:rsidR="00706217" w:rsidRPr="00DC772B" w14:paraId="3F835393" w14:textId="77777777" w:rsidTr="009A201C">
        <w:trPr>
          <w:trHeight w:val="967"/>
          <w:jc w:val="center"/>
        </w:trPr>
        <w:tc>
          <w:tcPr>
            <w:tcW w:w="1570" w:type="pct"/>
            <w:vAlign w:val="center"/>
          </w:tcPr>
          <w:p w14:paraId="7E461112" w14:textId="77777777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96299361</w:t>
            </w:r>
          </w:p>
          <w:p w14:paraId="09C28C80" w14:textId="6109EBE1" w:rsidR="00706217" w:rsidRPr="005E2AFB" w:rsidRDefault="00706217" w:rsidP="00706217">
            <w:pPr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4AAF8D2" wp14:editId="5CF6E542">
                  <wp:extent cx="546040" cy="442032"/>
                  <wp:effectExtent l="0" t="0" r="6985" b="0"/>
                  <wp:docPr id="1610581712" name="Picture 16105817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96299361_1.bmp"/>
                          <pic:cNvPicPr/>
                        </pic:nvPicPr>
                        <pic:blipFill>
                          <a:blip r:embed="rId13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1275" cy="4462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0794BF2E" w14:textId="4856350D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262.30</w:t>
            </w:r>
            <w:r w:rsidRPr="005E2AFB">
              <w:rPr>
                <w:rFonts w:ascii="Times New Roman" w:hAnsi="Times New Roman" w:cs="Times New Roman"/>
              </w:rPr>
              <w:br/>
              <w:t>(20)</w:t>
            </w:r>
          </w:p>
        </w:tc>
        <w:tc>
          <w:tcPr>
            <w:tcW w:w="805" w:type="pct"/>
            <w:vAlign w:val="center"/>
          </w:tcPr>
          <w:p w14:paraId="7076EF6C" w14:textId="2822D897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23.20%</w:t>
            </w:r>
            <w:r w:rsidR="002A3F0E" w:rsidRPr="005E2AFB">
              <w:rPr>
                <w:rFonts w:ascii="Times New Roman" w:hAnsi="Times New Roman" w:cs="Times New Roman"/>
              </w:rPr>
              <w:br/>
              <w:t>tested at 10</w:t>
            </w:r>
            <w:r w:rsidR="00F11303">
              <w:rPr>
                <w:rFonts w:ascii="Times New Roman" w:hAnsi="Times New Roman" w:cs="Times New Roman"/>
              </w:rPr>
              <w:t xml:space="preserve"> </w:t>
            </w:r>
            <w:r w:rsidR="002A3F0E" w:rsidRPr="005E2AFB">
              <w:rPr>
                <w:rFonts w:ascii="Times New Roman" w:hAnsi="Times New Roman" w:cs="Times New Roman"/>
              </w:rPr>
              <w:t>µM</w:t>
            </w:r>
          </w:p>
        </w:tc>
        <w:tc>
          <w:tcPr>
            <w:tcW w:w="805" w:type="pct"/>
            <w:vAlign w:val="center"/>
          </w:tcPr>
          <w:p w14:paraId="1DCBE66A" w14:textId="14F15BCD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Yes</w:t>
            </w:r>
            <w:r w:rsidR="00E33465" w:rsidRPr="005E2AFB">
              <w:rPr>
                <w:rFonts w:ascii="Times New Roman" w:hAnsi="Times New Roman" w:cs="Times New Roman"/>
              </w:rPr>
              <w:br/>
            </w:r>
            <w:r w:rsidR="00C103B3">
              <w:rPr>
                <w:rFonts w:ascii="Times New Roman" w:hAnsi="Times New Roman" w:cs="Times New Roman"/>
              </w:rPr>
              <w:t>9H7M</w:t>
            </w:r>
          </w:p>
        </w:tc>
        <w:tc>
          <w:tcPr>
            <w:tcW w:w="803" w:type="pct"/>
            <w:vAlign w:val="center"/>
          </w:tcPr>
          <w:p w14:paraId="325344CE" w14:textId="64544D6E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ChemBridge</w:t>
            </w:r>
          </w:p>
        </w:tc>
      </w:tr>
      <w:tr w:rsidR="00706217" w:rsidRPr="00DC772B" w14:paraId="1A45E303" w14:textId="77777777" w:rsidTr="00706217">
        <w:trPr>
          <w:jc w:val="center"/>
        </w:trPr>
        <w:tc>
          <w:tcPr>
            <w:tcW w:w="1570" w:type="pct"/>
            <w:vAlign w:val="center"/>
          </w:tcPr>
          <w:p w14:paraId="15980F1D" w14:textId="77777777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94320297</w:t>
            </w:r>
          </w:p>
          <w:p w14:paraId="774D2C82" w14:textId="0588805D" w:rsidR="00706217" w:rsidRPr="005E2AFB" w:rsidRDefault="00706217" w:rsidP="00706217">
            <w:pPr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0B1256F" wp14:editId="778CB645">
                  <wp:extent cx="502704" cy="444136"/>
                  <wp:effectExtent l="0" t="0" r="0" b="0"/>
                  <wp:docPr id="682556293" name="Picture 682556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94320297_3.bmp"/>
                          <pic:cNvPicPr/>
                        </pic:nvPicPr>
                        <pic:blipFill>
                          <a:blip r:embed="rId14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8632" cy="4493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66B17DF2" w14:textId="23E8B250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223.27</w:t>
            </w:r>
            <w:r w:rsidRPr="005E2AFB">
              <w:rPr>
                <w:rFonts w:ascii="Times New Roman" w:hAnsi="Times New Roman" w:cs="Times New Roman"/>
              </w:rPr>
              <w:br/>
              <w:t>(17)</w:t>
            </w:r>
          </w:p>
        </w:tc>
        <w:tc>
          <w:tcPr>
            <w:tcW w:w="805" w:type="pct"/>
            <w:vAlign w:val="center"/>
          </w:tcPr>
          <w:p w14:paraId="42399D88" w14:textId="5BDBECC6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33.32%</w:t>
            </w:r>
            <w:r w:rsidR="002A3F0E" w:rsidRPr="005E2AFB">
              <w:rPr>
                <w:rFonts w:ascii="Times New Roman" w:hAnsi="Times New Roman" w:cs="Times New Roman"/>
              </w:rPr>
              <w:br/>
              <w:t>tested at 10</w:t>
            </w:r>
            <w:r w:rsidR="00F11303">
              <w:rPr>
                <w:rFonts w:ascii="Times New Roman" w:hAnsi="Times New Roman" w:cs="Times New Roman"/>
              </w:rPr>
              <w:t xml:space="preserve"> </w:t>
            </w:r>
            <w:r w:rsidR="002A3F0E" w:rsidRPr="005E2AFB">
              <w:rPr>
                <w:rFonts w:ascii="Times New Roman" w:hAnsi="Times New Roman" w:cs="Times New Roman"/>
              </w:rPr>
              <w:t>µM</w:t>
            </w:r>
          </w:p>
        </w:tc>
        <w:tc>
          <w:tcPr>
            <w:tcW w:w="805" w:type="pct"/>
            <w:vAlign w:val="center"/>
          </w:tcPr>
          <w:p w14:paraId="375D4479" w14:textId="6EA0C6CB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Yes</w:t>
            </w:r>
            <w:r w:rsidR="005A15B8" w:rsidRPr="005E2AFB">
              <w:rPr>
                <w:rFonts w:ascii="Times New Roman" w:hAnsi="Times New Roman" w:cs="Times New Roman"/>
              </w:rPr>
              <w:br/>
            </w:r>
            <w:r w:rsidR="00C103B3">
              <w:rPr>
                <w:rFonts w:ascii="Times New Roman" w:hAnsi="Times New Roman" w:cs="Times New Roman"/>
              </w:rPr>
              <w:t>9H7K</w:t>
            </w:r>
          </w:p>
        </w:tc>
        <w:tc>
          <w:tcPr>
            <w:tcW w:w="803" w:type="pct"/>
            <w:vAlign w:val="center"/>
          </w:tcPr>
          <w:p w14:paraId="1018962D" w14:textId="497A321B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ChemBridge</w:t>
            </w:r>
          </w:p>
        </w:tc>
      </w:tr>
      <w:tr w:rsidR="00706217" w:rsidRPr="00DC772B" w14:paraId="4AFCB0B5" w14:textId="77777777" w:rsidTr="00706217">
        <w:trPr>
          <w:jc w:val="center"/>
        </w:trPr>
        <w:tc>
          <w:tcPr>
            <w:tcW w:w="1570" w:type="pct"/>
            <w:vAlign w:val="center"/>
          </w:tcPr>
          <w:p w14:paraId="07816777" w14:textId="77777777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71575026</w:t>
            </w:r>
          </w:p>
          <w:p w14:paraId="27F5B98F" w14:textId="0A6B01CC" w:rsidR="00706217" w:rsidRPr="005E2AFB" w:rsidRDefault="00706217" w:rsidP="00706217">
            <w:pPr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630A01D" wp14:editId="19EDAC4D">
                  <wp:extent cx="663048" cy="479030"/>
                  <wp:effectExtent l="0" t="0" r="3810" b="0"/>
                  <wp:docPr id="1075648863" name="Picture 10756488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71575026_1.bmp"/>
                          <pic:cNvPicPr/>
                        </pic:nvPicPr>
                        <pic:blipFill>
                          <a:blip r:embed="rId15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9904" cy="4839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7" w:type="pct"/>
            <w:vAlign w:val="center"/>
          </w:tcPr>
          <w:p w14:paraId="18DC5946" w14:textId="5EE34C41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210.20</w:t>
            </w:r>
            <w:r w:rsidRPr="005E2AFB">
              <w:rPr>
                <w:rFonts w:ascii="Times New Roman" w:hAnsi="Times New Roman" w:cs="Times New Roman"/>
              </w:rPr>
              <w:br/>
              <w:t>(16)</w:t>
            </w:r>
          </w:p>
        </w:tc>
        <w:tc>
          <w:tcPr>
            <w:tcW w:w="805" w:type="pct"/>
            <w:vAlign w:val="center"/>
          </w:tcPr>
          <w:p w14:paraId="5859A05B" w14:textId="1F17528E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17.07%</w:t>
            </w:r>
            <w:r w:rsidR="002A3F0E" w:rsidRPr="005E2AFB">
              <w:rPr>
                <w:rFonts w:ascii="Times New Roman" w:hAnsi="Times New Roman" w:cs="Times New Roman"/>
              </w:rPr>
              <w:br/>
              <w:t>tested at 10</w:t>
            </w:r>
            <w:r w:rsidR="00F11303">
              <w:rPr>
                <w:rFonts w:ascii="Times New Roman" w:hAnsi="Times New Roman" w:cs="Times New Roman"/>
              </w:rPr>
              <w:t xml:space="preserve"> </w:t>
            </w:r>
            <w:r w:rsidR="002A3F0E" w:rsidRPr="005E2AFB">
              <w:rPr>
                <w:rFonts w:ascii="Times New Roman" w:hAnsi="Times New Roman" w:cs="Times New Roman"/>
              </w:rPr>
              <w:t>µM</w:t>
            </w:r>
          </w:p>
        </w:tc>
        <w:tc>
          <w:tcPr>
            <w:tcW w:w="805" w:type="pct"/>
            <w:vAlign w:val="center"/>
          </w:tcPr>
          <w:p w14:paraId="0169994E" w14:textId="1AFB716D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Yes</w:t>
            </w:r>
            <w:r w:rsidR="00E33465" w:rsidRPr="005E2AFB">
              <w:rPr>
                <w:rFonts w:ascii="Times New Roman" w:hAnsi="Times New Roman" w:cs="Times New Roman"/>
              </w:rPr>
              <w:br/>
            </w:r>
            <w:r w:rsidR="00C103B3">
              <w:rPr>
                <w:rFonts w:ascii="Times New Roman" w:hAnsi="Times New Roman" w:cs="Times New Roman"/>
              </w:rPr>
              <w:t>9H7N</w:t>
            </w:r>
          </w:p>
        </w:tc>
        <w:tc>
          <w:tcPr>
            <w:tcW w:w="803" w:type="pct"/>
            <w:vAlign w:val="center"/>
          </w:tcPr>
          <w:p w14:paraId="4B2AFB6F" w14:textId="26AC75CA" w:rsidR="00706217" w:rsidRPr="005E2AFB" w:rsidRDefault="00706217" w:rsidP="00706217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5E2AFB">
              <w:rPr>
                <w:rFonts w:ascii="Times New Roman" w:hAnsi="Times New Roman" w:cs="Times New Roman"/>
              </w:rPr>
              <w:t>ChemBridge</w:t>
            </w:r>
          </w:p>
        </w:tc>
      </w:tr>
      <w:tr w:rsidR="00876201" w:rsidRPr="00DC772B" w14:paraId="5BDFB9AB" w14:textId="77777777" w:rsidTr="00876201">
        <w:trPr>
          <w:jc w:val="center"/>
        </w:trPr>
        <w:tc>
          <w:tcPr>
            <w:tcW w:w="5000" w:type="pct"/>
            <w:gridSpan w:val="5"/>
            <w:vAlign w:val="center"/>
          </w:tcPr>
          <w:p w14:paraId="1E762BA0" w14:textId="2E42249E" w:rsidR="00876201" w:rsidRPr="00CC240E" w:rsidRDefault="00336594" w:rsidP="005E2AFB">
            <w:pPr>
              <w:spacing w:after="120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659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="00876201" w:rsidRPr="00CC24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876201" w:rsidRPr="00CC240E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spellEnd"/>
            <w:r w:rsidR="00876201" w:rsidRPr="00CC240E">
              <w:rPr>
                <w:rFonts w:ascii="Times New Roman" w:hAnsi="Times New Roman" w:cs="Times New Roman"/>
                <w:sz w:val="18"/>
                <w:szCs w:val="18"/>
              </w:rPr>
              <w:t xml:space="preserve"> minimum of 10</w:t>
            </w:r>
            <w:r w:rsidR="00F113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76201" w:rsidRPr="00CC240E">
              <w:rPr>
                <w:rFonts w:ascii="Times New Roman" w:hAnsi="Times New Roman" w:cs="Times New Roman"/>
                <w:sz w:val="18"/>
                <w:szCs w:val="18"/>
              </w:rPr>
              <w:t xml:space="preserve">% peak height restoration </w:t>
            </w:r>
            <w:r w:rsidR="00EC59B3">
              <w:rPr>
                <w:rFonts w:ascii="Times New Roman" w:hAnsi="Times New Roman" w:cs="Times New Roman"/>
                <w:sz w:val="18"/>
                <w:szCs w:val="18"/>
              </w:rPr>
              <w:t xml:space="preserve">is required </w:t>
            </w:r>
            <w:r w:rsidR="00876201" w:rsidRPr="00CC240E">
              <w:rPr>
                <w:rFonts w:ascii="Times New Roman" w:hAnsi="Times New Roman" w:cs="Times New Roman"/>
                <w:sz w:val="18"/>
                <w:szCs w:val="18"/>
              </w:rPr>
              <w:t xml:space="preserve">to be considered as a </w:t>
            </w:r>
            <w:r w:rsidR="006D1AC5" w:rsidRPr="00CC240E">
              <w:rPr>
                <w:rFonts w:ascii="Times New Roman" w:hAnsi="Times New Roman" w:cs="Times New Roman"/>
                <w:sz w:val="18"/>
                <w:szCs w:val="18"/>
              </w:rPr>
              <w:t>binder</w:t>
            </w:r>
            <w:r w:rsidR="00876201" w:rsidRPr="00CC240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4F3FC119" w14:textId="569D5FB0" w:rsidR="00876201" w:rsidRPr="00CC240E" w:rsidRDefault="00336594" w:rsidP="005E2AFB">
            <w:pPr>
              <w:spacing w:after="120"/>
              <w:ind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36594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  <w:r w:rsidR="00EC59B3" w:rsidRPr="00CC24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To be confirmed by X-ray, the fragment in full or part of it had to be observed in the ligand-omitted difference electron density map at a contour level of at least 2σ for </w:t>
            </w:r>
            <w:r w:rsidR="00EC59B3">
              <w:rPr>
                <w:rFonts w:ascii="Times New Roman" w:hAnsi="Times New Roman" w:cs="Times New Roman"/>
                <w:bCs/>
                <w:sz w:val="18"/>
                <w:szCs w:val="18"/>
              </w:rPr>
              <w:t>one</w:t>
            </w:r>
            <w:r w:rsidR="00EC59B3" w:rsidRPr="00CC240E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or both binding sites. All structures fitted with ligand are deposited </w:t>
            </w:r>
            <w:r w:rsidR="00EC59B3">
              <w:rPr>
                <w:rFonts w:ascii="Times New Roman" w:hAnsi="Times New Roman" w:cs="Times New Roman"/>
                <w:bCs/>
                <w:sz w:val="18"/>
                <w:szCs w:val="18"/>
              </w:rPr>
              <w:t>i</w:t>
            </w:r>
            <w:r w:rsidR="00EC59B3" w:rsidRPr="00CC240E">
              <w:rPr>
                <w:rFonts w:ascii="Times New Roman" w:hAnsi="Times New Roman" w:cs="Times New Roman"/>
                <w:bCs/>
                <w:sz w:val="18"/>
                <w:szCs w:val="18"/>
              </w:rPr>
              <w:t>n the Protein Data Bank (PDB) with their PDB ID shown. Crystallographic statistics of all collected datasets can be found in</w:t>
            </w:r>
            <w:r w:rsidR="0048257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D14C59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="00482570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 w:rsidR="00D14C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able</w:t>
            </w:r>
            <w:r w:rsidR="00EC59B3" w:rsidRPr="00CC240E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EC59B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EC59B3" w:rsidRPr="00CC240E">
              <w:rPr>
                <w:rFonts w:ascii="Times New Roman" w:hAnsi="Times New Roman" w:cs="Times New Roman"/>
                <w:sz w:val="18"/>
                <w:szCs w:val="18"/>
              </w:rPr>
              <w:t>ND: Not Done; NHA: Non-Hydrogen Atoms</w:t>
            </w:r>
            <w:r w:rsidR="00EC59B3">
              <w:rPr>
                <w:rFonts w:ascii="Times New Roman" w:hAnsi="Times New Roman" w:cs="Times New Roman"/>
                <w:sz w:val="18"/>
                <w:szCs w:val="18"/>
              </w:rPr>
              <w:t>; SFL: Selcia Fragment Library</w:t>
            </w:r>
          </w:p>
        </w:tc>
      </w:tr>
    </w:tbl>
    <w:p w14:paraId="69323605" w14:textId="76BE4972" w:rsidR="00140B57" w:rsidRPr="001C5BDA" w:rsidRDefault="00140B57" w:rsidP="00A11165">
      <w:pPr>
        <w:pStyle w:val="Caption"/>
      </w:pPr>
    </w:p>
    <w:sectPr w:rsidR="00140B57" w:rsidRPr="001C5BDA" w:rsidSect="00A111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186A04" w14:textId="77777777" w:rsidR="00B8122B" w:rsidRDefault="00B8122B" w:rsidP="005F6DAA">
      <w:pPr>
        <w:spacing w:after="0" w:line="240" w:lineRule="auto"/>
      </w:pPr>
      <w:r>
        <w:separator/>
      </w:r>
    </w:p>
  </w:endnote>
  <w:endnote w:type="continuationSeparator" w:id="0">
    <w:p w14:paraId="7FE20DCA" w14:textId="77777777" w:rsidR="00B8122B" w:rsidRDefault="00B8122B" w:rsidP="005F6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098F36" w14:textId="77777777" w:rsidR="00B8122B" w:rsidRDefault="00B8122B" w:rsidP="005F6DAA">
      <w:pPr>
        <w:spacing w:after="0" w:line="240" w:lineRule="auto"/>
      </w:pPr>
      <w:r>
        <w:separator/>
      </w:r>
    </w:p>
  </w:footnote>
  <w:footnote w:type="continuationSeparator" w:id="0">
    <w:p w14:paraId="130AB6EB" w14:textId="77777777" w:rsidR="00B8122B" w:rsidRDefault="00B8122B" w:rsidP="005F6D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60051C"/>
    <w:multiLevelType w:val="multilevel"/>
    <w:tmpl w:val="681C696C"/>
    <w:lvl w:ilvl="0">
      <w:start w:val="1"/>
      <w:numFmt w:val="decimal"/>
      <w:pStyle w:val="Heading1"/>
      <w:suff w:val="space"/>
      <w:lvlText w:val="Chapter %1"/>
      <w:lvlJc w:val="left"/>
      <w:pPr>
        <w:ind w:left="0" w:firstLine="36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9073" w:hanging="567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  <w:color w:val="auto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567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20924611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781"/>
    <w:rsid w:val="00023AA7"/>
    <w:rsid w:val="0003558D"/>
    <w:rsid w:val="00036160"/>
    <w:rsid w:val="00071638"/>
    <w:rsid w:val="0007218E"/>
    <w:rsid w:val="000B0C18"/>
    <w:rsid w:val="000B3D35"/>
    <w:rsid w:val="000C5B73"/>
    <w:rsid w:val="000D6041"/>
    <w:rsid w:val="000E4EDF"/>
    <w:rsid w:val="000F1034"/>
    <w:rsid w:val="000F7248"/>
    <w:rsid w:val="000F759D"/>
    <w:rsid w:val="00104688"/>
    <w:rsid w:val="00122CDE"/>
    <w:rsid w:val="00136E91"/>
    <w:rsid w:val="00140B57"/>
    <w:rsid w:val="001513CD"/>
    <w:rsid w:val="00160A96"/>
    <w:rsid w:val="001762A8"/>
    <w:rsid w:val="00186D59"/>
    <w:rsid w:val="00191943"/>
    <w:rsid w:val="001A1E8E"/>
    <w:rsid w:val="001A71EE"/>
    <w:rsid w:val="001C457E"/>
    <w:rsid w:val="001C5BDA"/>
    <w:rsid w:val="00212298"/>
    <w:rsid w:val="00222F2F"/>
    <w:rsid w:val="002442D2"/>
    <w:rsid w:val="00255CAE"/>
    <w:rsid w:val="00271CAA"/>
    <w:rsid w:val="00283E5F"/>
    <w:rsid w:val="0028650E"/>
    <w:rsid w:val="002935A7"/>
    <w:rsid w:val="00295668"/>
    <w:rsid w:val="002A0CC6"/>
    <w:rsid w:val="002A3F0E"/>
    <w:rsid w:val="002A63CD"/>
    <w:rsid w:val="002B3275"/>
    <w:rsid w:val="002C13E6"/>
    <w:rsid w:val="002C3931"/>
    <w:rsid w:val="002C6C8A"/>
    <w:rsid w:val="002E082D"/>
    <w:rsid w:val="002F27C2"/>
    <w:rsid w:val="002F5190"/>
    <w:rsid w:val="003007FA"/>
    <w:rsid w:val="00302A8E"/>
    <w:rsid w:val="003032AE"/>
    <w:rsid w:val="0031064E"/>
    <w:rsid w:val="003200C2"/>
    <w:rsid w:val="00336594"/>
    <w:rsid w:val="00340E6B"/>
    <w:rsid w:val="00350BB6"/>
    <w:rsid w:val="00356B8D"/>
    <w:rsid w:val="0036364F"/>
    <w:rsid w:val="003641B5"/>
    <w:rsid w:val="003647F4"/>
    <w:rsid w:val="00364A20"/>
    <w:rsid w:val="003763BD"/>
    <w:rsid w:val="00382408"/>
    <w:rsid w:val="00384E54"/>
    <w:rsid w:val="00391E9A"/>
    <w:rsid w:val="00393934"/>
    <w:rsid w:val="00394101"/>
    <w:rsid w:val="003A2243"/>
    <w:rsid w:val="003A5081"/>
    <w:rsid w:val="003D0D3F"/>
    <w:rsid w:val="003D1328"/>
    <w:rsid w:val="003E69BD"/>
    <w:rsid w:val="003E79AB"/>
    <w:rsid w:val="00405814"/>
    <w:rsid w:val="00411CC9"/>
    <w:rsid w:val="004257B0"/>
    <w:rsid w:val="00452BDA"/>
    <w:rsid w:val="0045570E"/>
    <w:rsid w:val="00462CA1"/>
    <w:rsid w:val="004669A6"/>
    <w:rsid w:val="004735DA"/>
    <w:rsid w:val="0048105B"/>
    <w:rsid w:val="00482570"/>
    <w:rsid w:val="004928B7"/>
    <w:rsid w:val="00492D93"/>
    <w:rsid w:val="004949D6"/>
    <w:rsid w:val="00496F0D"/>
    <w:rsid w:val="004B5D7B"/>
    <w:rsid w:val="004C49EC"/>
    <w:rsid w:val="004C7261"/>
    <w:rsid w:val="004E6D42"/>
    <w:rsid w:val="00504903"/>
    <w:rsid w:val="0051517F"/>
    <w:rsid w:val="0052559E"/>
    <w:rsid w:val="005263FE"/>
    <w:rsid w:val="00532ADD"/>
    <w:rsid w:val="005338DC"/>
    <w:rsid w:val="00534725"/>
    <w:rsid w:val="00544E8C"/>
    <w:rsid w:val="00552179"/>
    <w:rsid w:val="00552E92"/>
    <w:rsid w:val="00557400"/>
    <w:rsid w:val="00561B2B"/>
    <w:rsid w:val="005667CF"/>
    <w:rsid w:val="0057380F"/>
    <w:rsid w:val="00573D94"/>
    <w:rsid w:val="0058020D"/>
    <w:rsid w:val="00583A2E"/>
    <w:rsid w:val="005851E7"/>
    <w:rsid w:val="005A15B8"/>
    <w:rsid w:val="005A4031"/>
    <w:rsid w:val="005B7C87"/>
    <w:rsid w:val="005C5DF4"/>
    <w:rsid w:val="005E2AFB"/>
    <w:rsid w:val="005F2429"/>
    <w:rsid w:val="005F6DAA"/>
    <w:rsid w:val="005F6F16"/>
    <w:rsid w:val="00606BB1"/>
    <w:rsid w:val="00607781"/>
    <w:rsid w:val="006138A3"/>
    <w:rsid w:val="006170F0"/>
    <w:rsid w:val="006215A3"/>
    <w:rsid w:val="006224F3"/>
    <w:rsid w:val="00624234"/>
    <w:rsid w:val="006374F9"/>
    <w:rsid w:val="0064170C"/>
    <w:rsid w:val="00644CE1"/>
    <w:rsid w:val="00660986"/>
    <w:rsid w:val="006614E2"/>
    <w:rsid w:val="006637C7"/>
    <w:rsid w:val="00676226"/>
    <w:rsid w:val="00676FE3"/>
    <w:rsid w:val="00680404"/>
    <w:rsid w:val="00683122"/>
    <w:rsid w:val="00690535"/>
    <w:rsid w:val="00693047"/>
    <w:rsid w:val="006B653D"/>
    <w:rsid w:val="006C3D25"/>
    <w:rsid w:val="006D093B"/>
    <w:rsid w:val="006D1AC5"/>
    <w:rsid w:val="006D6EBA"/>
    <w:rsid w:val="006F0F9F"/>
    <w:rsid w:val="00706217"/>
    <w:rsid w:val="00710689"/>
    <w:rsid w:val="0071203F"/>
    <w:rsid w:val="00712583"/>
    <w:rsid w:val="00712A43"/>
    <w:rsid w:val="00716D29"/>
    <w:rsid w:val="0072593E"/>
    <w:rsid w:val="0073086C"/>
    <w:rsid w:val="0075035E"/>
    <w:rsid w:val="0075177B"/>
    <w:rsid w:val="007523DC"/>
    <w:rsid w:val="00761D0E"/>
    <w:rsid w:val="0078094A"/>
    <w:rsid w:val="0078779C"/>
    <w:rsid w:val="0079087E"/>
    <w:rsid w:val="007B270B"/>
    <w:rsid w:val="007B28F9"/>
    <w:rsid w:val="007C61C8"/>
    <w:rsid w:val="007D43F8"/>
    <w:rsid w:val="007D6143"/>
    <w:rsid w:val="007E004A"/>
    <w:rsid w:val="007F1FCF"/>
    <w:rsid w:val="007F581F"/>
    <w:rsid w:val="008111A3"/>
    <w:rsid w:val="00812706"/>
    <w:rsid w:val="00821C58"/>
    <w:rsid w:val="00823749"/>
    <w:rsid w:val="00831EDA"/>
    <w:rsid w:val="00856364"/>
    <w:rsid w:val="00865CB5"/>
    <w:rsid w:val="00876201"/>
    <w:rsid w:val="008852EE"/>
    <w:rsid w:val="00885507"/>
    <w:rsid w:val="00887692"/>
    <w:rsid w:val="00893BA2"/>
    <w:rsid w:val="00896C27"/>
    <w:rsid w:val="008A4608"/>
    <w:rsid w:val="008A486F"/>
    <w:rsid w:val="008B2458"/>
    <w:rsid w:val="008B3CF1"/>
    <w:rsid w:val="008B66E4"/>
    <w:rsid w:val="008C38EA"/>
    <w:rsid w:val="008C3C58"/>
    <w:rsid w:val="008D305F"/>
    <w:rsid w:val="008E688C"/>
    <w:rsid w:val="00917F2A"/>
    <w:rsid w:val="00926658"/>
    <w:rsid w:val="00931A12"/>
    <w:rsid w:val="00935798"/>
    <w:rsid w:val="00935E63"/>
    <w:rsid w:val="00940B10"/>
    <w:rsid w:val="0094256C"/>
    <w:rsid w:val="00944258"/>
    <w:rsid w:val="009448D1"/>
    <w:rsid w:val="009720E9"/>
    <w:rsid w:val="00980F01"/>
    <w:rsid w:val="009A201C"/>
    <w:rsid w:val="009B25EB"/>
    <w:rsid w:val="009B6D7B"/>
    <w:rsid w:val="009C164E"/>
    <w:rsid w:val="009D77A6"/>
    <w:rsid w:val="009E69B9"/>
    <w:rsid w:val="009F5E88"/>
    <w:rsid w:val="00A11165"/>
    <w:rsid w:val="00A17C52"/>
    <w:rsid w:val="00A22A09"/>
    <w:rsid w:val="00A258AC"/>
    <w:rsid w:val="00A31CC8"/>
    <w:rsid w:val="00A407EA"/>
    <w:rsid w:val="00A41741"/>
    <w:rsid w:val="00A41EA7"/>
    <w:rsid w:val="00A45115"/>
    <w:rsid w:val="00A47292"/>
    <w:rsid w:val="00A50BC2"/>
    <w:rsid w:val="00A669EA"/>
    <w:rsid w:val="00A6794D"/>
    <w:rsid w:val="00A67BD9"/>
    <w:rsid w:val="00A74602"/>
    <w:rsid w:val="00A84AD1"/>
    <w:rsid w:val="00A85285"/>
    <w:rsid w:val="00AA38E3"/>
    <w:rsid w:val="00AA61B2"/>
    <w:rsid w:val="00AB052D"/>
    <w:rsid w:val="00AB6FA4"/>
    <w:rsid w:val="00AD3EFE"/>
    <w:rsid w:val="00AD7B44"/>
    <w:rsid w:val="00AF0108"/>
    <w:rsid w:val="00AF4C63"/>
    <w:rsid w:val="00AF6A31"/>
    <w:rsid w:val="00B0114C"/>
    <w:rsid w:val="00B0332A"/>
    <w:rsid w:val="00B121A7"/>
    <w:rsid w:val="00B13C13"/>
    <w:rsid w:val="00B215F6"/>
    <w:rsid w:val="00B22AB0"/>
    <w:rsid w:val="00B23008"/>
    <w:rsid w:val="00B306A4"/>
    <w:rsid w:val="00B34721"/>
    <w:rsid w:val="00B357C8"/>
    <w:rsid w:val="00B40A1A"/>
    <w:rsid w:val="00B428BA"/>
    <w:rsid w:val="00B4307F"/>
    <w:rsid w:val="00B44BFE"/>
    <w:rsid w:val="00B46434"/>
    <w:rsid w:val="00B51BB0"/>
    <w:rsid w:val="00B54FC3"/>
    <w:rsid w:val="00B5583B"/>
    <w:rsid w:val="00B6201B"/>
    <w:rsid w:val="00B62B7D"/>
    <w:rsid w:val="00B8122B"/>
    <w:rsid w:val="00B826B6"/>
    <w:rsid w:val="00B82940"/>
    <w:rsid w:val="00B83234"/>
    <w:rsid w:val="00B83AD9"/>
    <w:rsid w:val="00B86673"/>
    <w:rsid w:val="00BA109A"/>
    <w:rsid w:val="00BB42ED"/>
    <w:rsid w:val="00BC0B96"/>
    <w:rsid w:val="00BC2565"/>
    <w:rsid w:val="00BD3F1C"/>
    <w:rsid w:val="00BD769E"/>
    <w:rsid w:val="00BE0473"/>
    <w:rsid w:val="00BE775F"/>
    <w:rsid w:val="00BF102E"/>
    <w:rsid w:val="00BF1D2E"/>
    <w:rsid w:val="00BF2BE5"/>
    <w:rsid w:val="00C07A42"/>
    <w:rsid w:val="00C07ABC"/>
    <w:rsid w:val="00C103B3"/>
    <w:rsid w:val="00C33B93"/>
    <w:rsid w:val="00C35540"/>
    <w:rsid w:val="00C4062E"/>
    <w:rsid w:val="00C4723D"/>
    <w:rsid w:val="00C56628"/>
    <w:rsid w:val="00C57FA2"/>
    <w:rsid w:val="00C81C3A"/>
    <w:rsid w:val="00CA668C"/>
    <w:rsid w:val="00CA71F5"/>
    <w:rsid w:val="00CB488B"/>
    <w:rsid w:val="00CC20A0"/>
    <w:rsid w:val="00CC240E"/>
    <w:rsid w:val="00CC356D"/>
    <w:rsid w:val="00CC3D9D"/>
    <w:rsid w:val="00CC482B"/>
    <w:rsid w:val="00CD22F5"/>
    <w:rsid w:val="00CD5F7E"/>
    <w:rsid w:val="00CD6890"/>
    <w:rsid w:val="00CD7833"/>
    <w:rsid w:val="00CD7997"/>
    <w:rsid w:val="00D026F6"/>
    <w:rsid w:val="00D10733"/>
    <w:rsid w:val="00D13EF7"/>
    <w:rsid w:val="00D14C59"/>
    <w:rsid w:val="00D1776B"/>
    <w:rsid w:val="00D346DA"/>
    <w:rsid w:val="00D351E3"/>
    <w:rsid w:val="00D40A76"/>
    <w:rsid w:val="00D47C31"/>
    <w:rsid w:val="00D50D16"/>
    <w:rsid w:val="00D51406"/>
    <w:rsid w:val="00D52BDA"/>
    <w:rsid w:val="00D5417A"/>
    <w:rsid w:val="00D91531"/>
    <w:rsid w:val="00D95821"/>
    <w:rsid w:val="00DA03E9"/>
    <w:rsid w:val="00DB4F04"/>
    <w:rsid w:val="00DC112A"/>
    <w:rsid w:val="00DC122C"/>
    <w:rsid w:val="00DC3543"/>
    <w:rsid w:val="00DC4F5B"/>
    <w:rsid w:val="00DE06C8"/>
    <w:rsid w:val="00DE588E"/>
    <w:rsid w:val="00DE5976"/>
    <w:rsid w:val="00DF04C2"/>
    <w:rsid w:val="00E0425A"/>
    <w:rsid w:val="00E10F95"/>
    <w:rsid w:val="00E134CF"/>
    <w:rsid w:val="00E170AA"/>
    <w:rsid w:val="00E23A1C"/>
    <w:rsid w:val="00E273AE"/>
    <w:rsid w:val="00E33465"/>
    <w:rsid w:val="00E427CF"/>
    <w:rsid w:val="00E51B3A"/>
    <w:rsid w:val="00E5426B"/>
    <w:rsid w:val="00E66E6B"/>
    <w:rsid w:val="00E85274"/>
    <w:rsid w:val="00E94866"/>
    <w:rsid w:val="00EA4824"/>
    <w:rsid w:val="00EB0B0E"/>
    <w:rsid w:val="00EB1A8E"/>
    <w:rsid w:val="00EB4401"/>
    <w:rsid w:val="00EB6674"/>
    <w:rsid w:val="00EC3B97"/>
    <w:rsid w:val="00EC42AF"/>
    <w:rsid w:val="00EC59B3"/>
    <w:rsid w:val="00ED1945"/>
    <w:rsid w:val="00EE0555"/>
    <w:rsid w:val="00EE2406"/>
    <w:rsid w:val="00F03008"/>
    <w:rsid w:val="00F07EC0"/>
    <w:rsid w:val="00F11303"/>
    <w:rsid w:val="00F14BBD"/>
    <w:rsid w:val="00F16300"/>
    <w:rsid w:val="00F34BFB"/>
    <w:rsid w:val="00F46234"/>
    <w:rsid w:val="00F51CD3"/>
    <w:rsid w:val="00F706E5"/>
    <w:rsid w:val="00F75685"/>
    <w:rsid w:val="00F90D65"/>
    <w:rsid w:val="00F921A0"/>
    <w:rsid w:val="00F928C5"/>
    <w:rsid w:val="00FA3B52"/>
    <w:rsid w:val="00FA616B"/>
    <w:rsid w:val="00FC19B5"/>
    <w:rsid w:val="00FE7D88"/>
    <w:rsid w:val="00FF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E858F2C"/>
  <w15:docId w15:val="{021D5D1A-06DC-4040-88CA-611079431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2565"/>
    <w:pPr>
      <w:numPr>
        <w:numId w:val="1"/>
      </w:numPr>
      <w:spacing w:before="120" w:after="360" w:line="360" w:lineRule="auto"/>
      <w:ind w:firstLine="357"/>
      <w:jc w:val="center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C2565"/>
    <w:pPr>
      <w:numPr>
        <w:ilvl w:val="1"/>
        <w:numId w:val="1"/>
      </w:numPr>
      <w:spacing w:after="120" w:line="360" w:lineRule="auto"/>
      <w:ind w:left="0" w:firstLine="0"/>
      <w:jc w:val="both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C2565"/>
    <w:pPr>
      <w:numPr>
        <w:ilvl w:val="2"/>
        <w:numId w:val="1"/>
      </w:numPr>
      <w:spacing w:before="120" w:after="120" w:line="360" w:lineRule="auto"/>
      <w:jc w:val="both"/>
      <w:outlineLvl w:val="2"/>
    </w:pPr>
    <w:rPr>
      <w:rFonts w:eastAsiaTheme="majorEastAsia" w:cstheme="majorBidi"/>
      <w:b/>
      <w:bCs/>
      <w:iCs/>
      <w:sz w:val="24"/>
      <w:szCs w:val="26"/>
      <w:lang w:eastAsia="ja-JP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C2565"/>
    <w:pPr>
      <w:numPr>
        <w:ilvl w:val="3"/>
        <w:numId w:val="1"/>
      </w:numPr>
      <w:spacing w:before="120" w:after="12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7781"/>
    <w:pPr>
      <w:spacing w:before="100" w:beforeAutospacing="1" w:after="100" w:afterAutospacing="1" w:line="240" w:lineRule="auto"/>
    </w:pPr>
    <w:rPr>
      <w:rFonts w:cs="Times New Roman"/>
      <w:sz w:val="18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D769E"/>
    <w:pPr>
      <w:spacing w:line="240" w:lineRule="auto"/>
    </w:pPr>
    <w:rPr>
      <w:rFonts w:ascii="Arial" w:hAnsi="Arial"/>
      <w:b/>
      <w:bCs/>
      <w:sz w:val="20"/>
      <w:szCs w:val="18"/>
    </w:rPr>
  </w:style>
  <w:style w:type="table" w:styleId="TableGrid">
    <w:name w:val="Table Grid"/>
    <w:basedOn w:val="TableNormal"/>
    <w:uiPriority w:val="59"/>
    <w:rsid w:val="006138A3"/>
    <w:pPr>
      <w:spacing w:after="0" w:line="240" w:lineRule="auto"/>
      <w:ind w:firstLine="357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38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8A3"/>
    <w:rPr>
      <w:rFonts w:ascii="Tahoma" w:hAnsi="Tahoma" w:cs="Tahoma"/>
      <w:noProof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F51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1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190"/>
    <w:rPr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1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190"/>
    <w:rPr>
      <w:b/>
      <w:bCs/>
      <w:noProof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F6D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6DAA"/>
    <w:rPr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6D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DAA"/>
    <w:rPr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C2565"/>
    <w:rPr>
      <w:rFonts w:asciiTheme="majorHAnsi" w:eastAsiaTheme="majorEastAsia" w:hAnsiTheme="majorHAnsi" w:cstheme="majorBidi"/>
      <w:b/>
      <w:bCs/>
      <w:i/>
      <w:iCs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BC2565"/>
    <w:rPr>
      <w:rFonts w:asciiTheme="majorHAnsi" w:eastAsiaTheme="majorEastAsia" w:hAnsiTheme="majorHAnsi" w:cstheme="majorBidi"/>
      <w:b/>
      <w:bCs/>
      <w:i/>
      <w:iCs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BC2565"/>
    <w:rPr>
      <w:rFonts w:eastAsiaTheme="majorEastAsia" w:cstheme="majorBidi"/>
      <w:b/>
      <w:bCs/>
      <w:iCs/>
      <w:sz w:val="24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BC2565"/>
    <w:rPr>
      <w:rFonts w:asciiTheme="majorHAnsi" w:eastAsiaTheme="majorEastAsia" w:hAnsiTheme="majorHAnsi" w:cstheme="majorBidi"/>
      <w:b/>
      <w:bCs/>
      <w:i/>
      <w:iCs/>
      <w:sz w:val="24"/>
      <w:szCs w:val="24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676FE3"/>
    <w:pPr>
      <w:keepNext/>
      <w:keepLines/>
      <w:numPr>
        <w:numId w:val="0"/>
      </w:numPr>
      <w:spacing w:before="240" w:after="0" w:line="259" w:lineRule="auto"/>
      <w:jc w:val="left"/>
      <w:outlineLvl w:val="9"/>
    </w:pPr>
    <w:rPr>
      <w:b w:val="0"/>
      <w:bCs w:val="0"/>
      <w:i w:val="0"/>
      <w:iCs w:val="0"/>
      <w:color w:val="365F91" w:themeColor="accent1" w:themeShade="BF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76FE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76FE3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76FE3"/>
    <w:pPr>
      <w:spacing w:after="100" w:line="259" w:lineRule="auto"/>
      <w:ind w:left="220"/>
    </w:pPr>
    <w:rPr>
      <w:rFonts w:cs="Times New Roman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676FE3"/>
    <w:pPr>
      <w:spacing w:after="100" w:line="259" w:lineRule="auto"/>
      <w:ind w:left="440"/>
    </w:pPr>
    <w:rPr>
      <w:rFonts w:cs="Times New Roman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E69BD"/>
    <w:pP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69BD"/>
    <w:rPr>
      <w:rFonts w:asciiTheme="majorHAnsi" w:eastAsiaTheme="majorEastAsia" w:hAnsiTheme="majorHAnsi" w:cstheme="majorBidi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noFill/>
        <a:ln w="6350">
          <a:noFill/>
        </a:ln>
        <a:effectLst/>
      </a:spPr>
      <a:bodyPr wrap="square" lIns="36000" tIns="0" rIns="36000" bIns="0" rtlCol="0"/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21BF0A-7EDC-4D67-B731-F12448EC7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Fragment-Based Drug Discovery for Transthyretin Kinetic Stabilisers Using a Nove</vt:lpstr>
      <vt:lpstr/>
    </vt:vector>
  </TitlesOfParts>
  <Company>University College London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jie Chen</dc:creator>
  <cp:lastModifiedBy>Chen, Wenjie</cp:lastModifiedBy>
  <cp:revision>7</cp:revision>
  <cp:lastPrinted>2014-04-09T18:07:00Z</cp:lastPrinted>
  <dcterms:created xsi:type="dcterms:W3CDTF">2024-11-10T20:43:00Z</dcterms:created>
  <dcterms:modified xsi:type="dcterms:W3CDTF">2025-01-26T00:35:00Z</dcterms:modified>
</cp:coreProperties>
</file>